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94327" w14:textId="19A832F1" w:rsidR="00382055" w:rsidRDefault="00382055" w:rsidP="00382055">
      <w:r>
        <w:rPr>
          <w:b/>
        </w:rPr>
        <w:t xml:space="preserve">Supplemental Table </w:t>
      </w:r>
      <w:r>
        <w:rPr>
          <w:b/>
        </w:rPr>
        <w:t>2</w:t>
      </w:r>
      <w:r>
        <w:rPr>
          <w:b/>
        </w:rPr>
        <w:t xml:space="preserve">: </w:t>
      </w:r>
      <w:r>
        <w:rPr>
          <w:b/>
        </w:rPr>
        <w:t>Primers</w:t>
      </w:r>
      <w: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25"/>
        <w:gridCol w:w="1440"/>
        <w:gridCol w:w="4617"/>
        <w:gridCol w:w="1768"/>
      </w:tblGrid>
      <w:tr w:rsidR="00382055" w14:paraId="23584B1C" w14:textId="77777777" w:rsidTr="009E1F86">
        <w:tc>
          <w:tcPr>
            <w:tcW w:w="1525" w:type="dxa"/>
          </w:tcPr>
          <w:p w14:paraId="76620F5F" w14:textId="29DB3156" w:rsidR="00382055" w:rsidRPr="00FD035F" w:rsidRDefault="00382055" w:rsidP="00916724">
            <w:pPr>
              <w:jc w:val="center"/>
              <w:rPr>
                <w:b/>
              </w:rPr>
            </w:pPr>
            <w:r>
              <w:rPr>
                <w:b/>
              </w:rPr>
              <w:t>Target genes</w:t>
            </w:r>
          </w:p>
        </w:tc>
        <w:tc>
          <w:tcPr>
            <w:tcW w:w="1440" w:type="dxa"/>
          </w:tcPr>
          <w:p w14:paraId="78F45F22" w14:textId="39F1F320" w:rsidR="00382055" w:rsidRDefault="009E1F86" w:rsidP="00916724">
            <w:pPr>
              <w:jc w:val="center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617" w:type="dxa"/>
          </w:tcPr>
          <w:p w14:paraId="2AF4B868" w14:textId="59E31DA0" w:rsidR="00382055" w:rsidRPr="00FD035F" w:rsidRDefault="00382055" w:rsidP="00916724">
            <w:pPr>
              <w:jc w:val="center"/>
              <w:rPr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768" w:type="dxa"/>
          </w:tcPr>
          <w:p w14:paraId="0953423B" w14:textId="4DB98404" w:rsidR="00382055" w:rsidRPr="00FD035F" w:rsidRDefault="00382055" w:rsidP="00916724">
            <w:pPr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382055" w14:paraId="72C59D5E" w14:textId="77777777" w:rsidTr="009E1F86">
        <w:tc>
          <w:tcPr>
            <w:tcW w:w="1525" w:type="dxa"/>
          </w:tcPr>
          <w:p w14:paraId="7DB67EB7" w14:textId="68166EF9" w:rsidR="00382055" w:rsidRPr="00053A46" w:rsidRDefault="009E1F86" w:rsidP="00916724">
            <w:pPr>
              <w:jc w:val="center"/>
              <w:rPr>
                <w:i/>
              </w:rPr>
            </w:pPr>
            <w:proofErr w:type="spellStart"/>
            <w:r w:rsidRPr="00053A46">
              <w:rPr>
                <w:i/>
              </w:rPr>
              <w:t>actb</w:t>
            </w:r>
            <w:proofErr w:type="spellEnd"/>
          </w:p>
        </w:tc>
        <w:tc>
          <w:tcPr>
            <w:tcW w:w="1440" w:type="dxa"/>
          </w:tcPr>
          <w:p w14:paraId="6396E4B6" w14:textId="157B3454" w:rsidR="00382055" w:rsidRPr="00053A46" w:rsidRDefault="009E1F86" w:rsidP="00916724">
            <w:pPr>
              <w:jc w:val="center"/>
            </w:pPr>
            <w:r w:rsidRPr="00053A46">
              <w:t>Beta actin</w:t>
            </w:r>
          </w:p>
        </w:tc>
        <w:tc>
          <w:tcPr>
            <w:tcW w:w="4617" w:type="dxa"/>
          </w:tcPr>
          <w:p w14:paraId="087BC9A2" w14:textId="04A7543F" w:rsidR="00382055" w:rsidRPr="00053A46" w:rsidRDefault="009E1F86" w:rsidP="00916724">
            <w:pPr>
              <w:jc w:val="center"/>
            </w:pPr>
            <w:r w:rsidRPr="00053A46">
              <w:t xml:space="preserve">F: </w:t>
            </w:r>
            <w:r w:rsidRPr="009E1F86">
              <w:rPr>
                <w:rFonts w:eastAsia="Times New Roman" w:cs="Times New Roman"/>
                <w:color w:val="000000"/>
              </w:rPr>
              <w:t>TGTCCACCTTCCAGCAGATGT</w:t>
            </w:r>
          </w:p>
          <w:p w14:paraId="5D282E56" w14:textId="5AAAEA61" w:rsidR="009E1F86" w:rsidRPr="00053A46" w:rsidRDefault="009E1F86" w:rsidP="00916724">
            <w:pPr>
              <w:jc w:val="center"/>
            </w:pPr>
            <w:r w:rsidRPr="00053A46">
              <w:t xml:space="preserve">R: </w:t>
            </w:r>
            <w:r w:rsidRPr="009E1F86">
              <w:rPr>
                <w:rFonts w:eastAsia="Times New Roman" w:cs="Times New Roman"/>
                <w:color w:val="000000"/>
              </w:rPr>
              <w:t>AGCTCAGTAACAGTCCGCCTAGA</w:t>
            </w:r>
          </w:p>
        </w:tc>
        <w:tc>
          <w:tcPr>
            <w:tcW w:w="1768" w:type="dxa"/>
          </w:tcPr>
          <w:p w14:paraId="69867CD2" w14:textId="65728A95" w:rsidR="00382055" w:rsidRPr="00053A46" w:rsidRDefault="00053A46" w:rsidP="00916724">
            <w:pPr>
              <w:jc w:val="center"/>
            </w:pPr>
            <w:r w:rsidRPr="00053A46">
              <w:t>Gu et al., 2013</w:t>
            </w:r>
          </w:p>
        </w:tc>
      </w:tr>
      <w:tr w:rsidR="009E1F86" w14:paraId="2570941C" w14:textId="77777777" w:rsidTr="009E1F86">
        <w:tc>
          <w:tcPr>
            <w:tcW w:w="1525" w:type="dxa"/>
          </w:tcPr>
          <w:p w14:paraId="00165EF9" w14:textId="64385F27" w:rsidR="009E1F86" w:rsidRPr="00053A46" w:rsidRDefault="009E1F86" w:rsidP="00916724">
            <w:pPr>
              <w:jc w:val="center"/>
              <w:rPr>
                <w:i/>
              </w:rPr>
            </w:pPr>
            <w:r w:rsidRPr="00053A46">
              <w:rPr>
                <w:i/>
              </w:rPr>
              <w:t>lcn2</w:t>
            </w:r>
          </w:p>
        </w:tc>
        <w:tc>
          <w:tcPr>
            <w:tcW w:w="1440" w:type="dxa"/>
          </w:tcPr>
          <w:p w14:paraId="7546323F" w14:textId="14C8AE70" w:rsidR="009E1F86" w:rsidRPr="00053A46" w:rsidRDefault="009E1F86" w:rsidP="00916724">
            <w:pPr>
              <w:jc w:val="center"/>
            </w:pPr>
            <w:r w:rsidRPr="00053A46">
              <w:t>Lipocalin 2</w:t>
            </w:r>
          </w:p>
        </w:tc>
        <w:tc>
          <w:tcPr>
            <w:tcW w:w="4617" w:type="dxa"/>
          </w:tcPr>
          <w:p w14:paraId="79AB3B38" w14:textId="158D21F4" w:rsidR="009E1F86" w:rsidRPr="00053A46" w:rsidRDefault="009E1F86" w:rsidP="009E1F86">
            <w:pPr>
              <w:jc w:val="center"/>
            </w:pPr>
            <w:r w:rsidRPr="00053A46">
              <w:t xml:space="preserve">F: </w:t>
            </w:r>
            <w:r w:rsidRPr="009E1F86">
              <w:rPr>
                <w:rFonts w:eastAsia="Times New Roman" w:cs="Times New Roman"/>
                <w:color w:val="000000"/>
              </w:rPr>
              <w:t>ACATTTGTTCCAAGCTCCAGGGC</w:t>
            </w:r>
          </w:p>
          <w:p w14:paraId="21029925" w14:textId="71AD7138" w:rsidR="009E1F86" w:rsidRPr="00053A46" w:rsidRDefault="009E1F86" w:rsidP="009E1F86">
            <w:pPr>
              <w:jc w:val="center"/>
            </w:pPr>
            <w:r w:rsidRPr="00053A46">
              <w:t>R:</w:t>
            </w:r>
            <w:r w:rsidRPr="00053A46">
              <w:rPr>
                <w:rFonts w:eastAsia="Times New Roman" w:cs="Times New Roman"/>
                <w:color w:val="000000"/>
              </w:rPr>
              <w:t xml:space="preserve"> </w:t>
            </w:r>
            <w:r w:rsidRPr="009E1F86">
              <w:rPr>
                <w:rFonts w:eastAsia="Times New Roman" w:cs="Times New Roman"/>
                <w:color w:val="000000"/>
              </w:rPr>
              <w:t>CATGGCGAACTGGTTGTAGTCCG</w:t>
            </w:r>
          </w:p>
        </w:tc>
        <w:tc>
          <w:tcPr>
            <w:tcW w:w="1768" w:type="dxa"/>
          </w:tcPr>
          <w:p w14:paraId="7BB9E419" w14:textId="4D8FFFD7" w:rsidR="009E1F86" w:rsidRPr="00053A46" w:rsidRDefault="009E1F86" w:rsidP="00916724">
            <w:pPr>
              <w:jc w:val="center"/>
            </w:pPr>
            <w:r w:rsidRPr="00053A46">
              <w:rPr>
                <w:rFonts w:eastAsia="Times New Roman" w:cs="Times New Roman"/>
                <w:color w:val="000000"/>
              </w:rPr>
              <w:t>Godinez et al., 2008</w:t>
            </w:r>
          </w:p>
        </w:tc>
      </w:tr>
      <w:tr w:rsidR="009E1F86" w14:paraId="456DC88E" w14:textId="77777777" w:rsidTr="009E1F86">
        <w:tc>
          <w:tcPr>
            <w:tcW w:w="1525" w:type="dxa"/>
          </w:tcPr>
          <w:p w14:paraId="76EF9A4C" w14:textId="66FF1408" w:rsidR="009E1F86" w:rsidRPr="00053A46" w:rsidRDefault="009E1F86" w:rsidP="00916724">
            <w:pPr>
              <w:jc w:val="center"/>
              <w:rPr>
                <w:i/>
              </w:rPr>
            </w:pPr>
            <w:proofErr w:type="spellStart"/>
            <w:r w:rsidRPr="00053A46">
              <w:rPr>
                <w:i/>
              </w:rPr>
              <w:t>tnf</w:t>
            </w:r>
            <w:proofErr w:type="spellEnd"/>
          </w:p>
        </w:tc>
        <w:tc>
          <w:tcPr>
            <w:tcW w:w="1440" w:type="dxa"/>
          </w:tcPr>
          <w:p w14:paraId="60FF488C" w14:textId="1F1A5885" w:rsidR="009E1F86" w:rsidRPr="00053A46" w:rsidRDefault="009E1F86" w:rsidP="00916724">
            <w:pPr>
              <w:jc w:val="center"/>
            </w:pPr>
            <w:r w:rsidRPr="00053A46">
              <w:t>TNF</w:t>
            </w:r>
            <w:r w:rsidR="00053A46">
              <w:t>-</w:t>
            </w:r>
            <w:r w:rsidRPr="00053A46">
              <w:sym w:font="Symbol" w:char="F061"/>
            </w:r>
          </w:p>
        </w:tc>
        <w:tc>
          <w:tcPr>
            <w:tcW w:w="4617" w:type="dxa"/>
          </w:tcPr>
          <w:p w14:paraId="4225AAA7" w14:textId="6F253C73" w:rsidR="009E1F86" w:rsidRPr="00053A46" w:rsidRDefault="009E1F86" w:rsidP="009E1F86">
            <w:pPr>
              <w:jc w:val="center"/>
            </w:pPr>
            <w:r w:rsidRPr="00053A46">
              <w:t xml:space="preserve">F: </w:t>
            </w:r>
            <w:r w:rsidRPr="00382055">
              <w:rPr>
                <w:rFonts w:eastAsia="Times New Roman" w:cs="Times New Roman"/>
                <w:color w:val="000000"/>
              </w:rPr>
              <w:t>AGCCAGGAGGGAGAACAGAAAC</w:t>
            </w:r>
          </w:p>
          <w:p w14:paraId="3C8F1547" w14:textId="4A772CFC" w:rsidR="009E1F86" w:rsidRPr="00053A46" w:rsidRDefault="009E1F86" w:rsidP="009E1F86">
            <w:pPr>
              <w:jc w:val="center"/>
            </w:pPr>
            <w:r w:rsidRPr="00053A46">
              <w:t>R:</w:t>
            </w:r>
            <w:r w:rsidRPr="00053A46">
              <w:rPr>
                <w:rFonts w:eastAsia="Times New Roman" w:cs="Times New Roman"/>
                <w:color w:val="000000"/>
              </w:rPr>
              <w:t xml:space="preserve"> </w:t>
            </w:r>
            <w:r w:rsidRPr="00382055">
              <w:rPr>
                <w:rFonts w:eastAsia="Times New Roman" w:cs="Times New Roman"/>
                <w:color w:val="000000"/>
              </w:rPr>
              <w:t>CCAGTGAGTGAAAGGGACAGAACC</w:t>
            </w:r>
          </w:p>
        </w:tc>
        <w:tc>
          <w:tcPr>
            <w:tcW w:w="1768" w:type="dxa"/>
          </w:tcPr>
          <w:p w14:paraId="58300647" w14:textId="623D7B60" w:rsidR="009E1F86" w:rsidRPr="00053A46" w:rsidRDefault="009E1F86" w:rsidP="00916724">
            <w:pPr>
              <w:jc w:val="center"/>
            </w:pPr>
            <w:r w:rsidRPr="00053A46">
              <w:rPr>
                <w:rFonts w:eastAsia="Times New Roman" w:cs="Times New Roman"/>
                <w:color w:val="000000"/>
              </w:rPr>
              <w:t>Wilson et al., 2008</w:t>
            </w:r>
          </w:p>
        </w:tc>
      </w:tr>
      <w:tr w:rsidR="009E1F86" w14:paraId="146C0991" w14:textId="77777777" w:rsidTr="009E1F86">
        <w:tc>
          <w:tcPr>
            <w:tcW w:w="1525" w:type="dxa"/>
          </w:tcPr>
          <w:p w14:paraId="160C251D" w14:textId="78762B15" w:rsidR="009E1F86" w:rsidRPr="00053A46" w:rsidRDefault="009E1F86" w:rsidP="00916724">
            <w:pPr>
              <w:jc w:val="center"/>
              <w:rPr>
                <w:i/>
              </w:rPr>
            </w:pPr>
            <w:r w:rsidRPr="00053A46">
              <w:rPr>
                <w:i/>
              </w:rPr>
              <w:t>il17a</w:t>
            </w:r>
          </w:p>
        </w:tc>
        <w:tc>
          <w:tcPr>
            <w:tcW w:w="1440" w:type="dxa"/>
          </w:tcPr>
          <w:p w14:paraId="6AF88AA5" w14:textId="45C48475" w:rsidR="009E1F86" w:rsidRPr="00053A46" w:rsidRDefault="009E1F86" w:rsidP="00916724">
            <w:pPr>
              <w:jc w:val="center"/>
            </w:pPr>
            <w:r w:rsidRPr="00053A46">
              <w:t>IL</w:t>
            </w:r>
            <w:r w:rsidR="00053A46">
              <w:t>-</w:t>
            </w:r>
            <w:r w:rsidRPr="00053A46">
              <w:t>17A</w:t>
            </w:r>
          </w:p>
        </w:tc>
        <w:tc>
          <w:tcPr>
            <w:tcW w:w="4617" w:type="dxa"/>
          </w:tcPr>
          <w:p w14:paraId="685FB206" w14:textId="2B306D3B" w:rsidR="009E1F86" w:rsidRPr="00053A46" w:rsidRDefault="009E1F86" w:rsidP="009E1F86">
            <w:pPr>
              <w:jc w:val="center"/>
            </w:pPr>
            <w:r w:rsidRPr="00053A46">
              <w:t xml:space="preserve">F: </w:t>
            </w:r>
            <w:r w:rsidR="00053A46" w:rsidRPr="00053A46">
              <w:rPr>
                <w:rFonts w:eastAsia="Times New Roman" w:cs="Times New Roman"/>
                <w:color w:val="000000"/>
              </w:rPr>
              <w:t>AACCCCCACGTTTCTCAGCAAAC</w:t>
            </w:r>
          </w:p>
          <w:p w14:paraId="5BEBD639" w14:textId="138A900A" w:rsidR="009E1F86" w:rsidRPr="00053A46" w:rsidRDefault="009E1F86" w:rsidP="009E1F86">
            <w:pPr>
              <w:jc w:val="center"/>
            </w:pPr>
            <w:r w:rsidRPr="00053A46">
              <w:t>R:</w:t>
            </w:r>
            <w:r w:rsidRPr="00053A46">
              <w:rPr>
                <w:rFonts w:eastAsia="Times New Roman" w:cs="Times New Roman"/>
                <w:color w:val="000000"/>
              </w:rPr>
              <w:t xml:space="preserve"> </w:t>
            </w:r>
            <w:r w:rsidR="00053A46" w:rsidRPr="00053A46">
              <w:rPr>
                <w:rFonts w:eastAsia="Times New Roman" w:cs="Times New Roman"/>
                <w:color w:val="000000"/>
              </w:rPr>
              <w:t>GGACCCCTTTACACCTTCTTTTCATTG</w:t>
            </w:r>
          </w:p>
        </w:tc>
        <w:tc>
          <w:tcPr>
            <w:tcW w:w="1768" w:type="dxa"/>
          </w:tcPr>
          <w:p w14:paraId="01863356" w14:textId="089EBB53" w:rsidR="009E1F86" w:rsidRPr="00053A46" w:rsidRDefault="00053A46" w:rsidP="00916724">
            <w:pPr>
              <w:jc w:val="center"/>
            </w:pPr>
            <w:r w:rsidRPr="00053A46">
              <w:rPr>
                <w:rFonts w:eastAsia="Times New Roman" w:cs="Times New Roman"/>
                <w:color w:val="000000"/>
              </w:rPr>
              <w:t>Godinez et al., 2008</w:t>
            </w:r>
          </w:p>
        </w:tc>
      </w:tr>
    </w:tbl>
    <w:p w14:paraId="2763F109" w14:textId="77777777" w:rsidR="009E1F86" w:rsidRPr="00382055" w:rsidRDefault="009E1F86" w:rsidP="00382055">
      <w:bookmarkStart w:id="0" w:name="_GoBack"/>
      <w:bookmarkEnd w:id="0"/>
    </w:p>
    <w:sectPr w:rsidR="009E1F86" w:rsidRPr="00382055" w:rsidSect="00572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FD"/>
    <w:rsid w:val="00053A46"/>
    <w:rsid w:val="001728CD"/>
    <w:rsid w:val="00382055"/>
    <w:rsid w:val="0054237A"/>
    <w:rsid w:val="00572181"/>
    <w:rsid w:val="005B2685"/>
    <w:rsid w:val="009E1F86"/>
    <w:rsid w:val="00ED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640F3"/>
  <w15:chartTrackingRefBased/>
  <w15:docId w15:val="{685AECA5-B837-2143-980D-E6EBD76A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1F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9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1T20:57:00Z</dcterms:created>
  <dcterms:modified xsi:type="dcterms:W3CDTF">2023-04-11T21:50:00Z</dcterms:modified>
</cp:coreProperties>
</file>